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F2D" w:rsidRPr="00045682" w:rsidRDefault="00D23F2D" w:rsidP="00D23F2D">
      <w:pPr>
        <w:rPr>
          <w:rFonts w:ascii="Times New Roman" w:hAnsi="Times New Roman" w:cs="Times New Roman"/>
          <w:b/>
          <w:sz w:val="32"/>
          <w:szCs w:val="28"/>
        </w:rPr>
      </w:pPr>
      <w:proofErr w:type="gramStart"/>
      <w:r w:rsidRPr="00045682">
        <w:rPr>
          <w:rFonts w:ascii="Times New Roman" w:hAnsi="Times New Roman" w:cs="Times New Roman"/>
          <w:b/>
          <w:sz w:val="32"/>
          <w:szCs w:val="28"/>
        </w:rPr>
        <w:t xml:space="preserve">Supplementary Table </w:t>
      </w:r>
      <w:r w:rsidR="00BE3E4C" w:rsidRPr="00045682">
        <w:rPr>
          <w:rFonts w:ascii="Times New Roman" w:hAnsi="Times New Roman" w:cs="Times New Roman"/>
          <w:b/>
          <w:sz w:val="32"/>
          <w:szCs w:val="28"/>
        </w:rPr>
        <w:t>1</w:t>
      </w:r>
      <w:r w:rsidRPr="00045682">
        <w:rPr>
          <w:rFonts w:ascii="Times New Roman" w:hAnsi="Times New Roman" w:cs="Times New Roman"/>
          <w:b/>
          <w:sz w:val="32"/>
          <w:szCs w:val="28"/>
        </w:rPr>
        <w:t>.</w:t>
      </w:r>
      <w:proofErr w:type="gramEnd"/>
      <w:r w:rsidRPr="00045682">
        <w:rPr>
          <w:rFonts w:ascii="Times New Roman" w:hAnsi="Times New Roman" w:cs="Times New Roman"/>
          <w:b/>
          <w:sz w:val="32"/>
          <w:szCs w:val="28"/>
        </w:rPr>
        <w:t xml:space="preserve"> </w:t>
      </w:r>
      <w:r w:rsidR="00BE3E4C" w:rsidRPr="00045682">
        <w:rPr>
          <w:rFonts w:ascii="Times New Roman" w:hAnsi="Times New Roman" w:cs="Times New Roman"/>
          <w:b/>
          <w:sz w:val="32"/>
          <w:szCs w:val="28"/>
        </w:rPr>
        <w:t>Screened compound list</w:t>
      </w:r>
    </w:p>
    <w:p w:rsidR="00D23F2D" w:rsidRPr="00045682" w:rsidRDefault="00D23F2D" w:rsidP="00D23F2D">
      <w:pPr>
        <w:rPr>
          <w:rFonts w:ascii="Times New Roman" w:hAnsi="Times New Roman" w:cs="Times New Roman"/>
          <w:b/>
        </w:rPr>
      </w:pPr>
    </w:p>
    <w:tbl>
      <w:tblPr>
        <w:tblW w:w="10549" w:type="dxa"/>
        <w:jc w:val="center"/>
        <w:tblInd w:w="12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85"/>
        <w:gridCol w:w="1134"/>
        <w:gridCol w:w="960"/>
        <w:gridCol w:w="960"/>
        <w:gridCol w:w="960"/>
        <w:gridCol w:w="1430"/>
        <w:gridCol w:w="960"/>
        <w:gridCol w:w="960"/>
      </w:tblGrid>
      <w:tr w:rsidR="00BE3E4C" w:rsidRPr="00045682" w:rsidTr="006635AC">
        <w:trPr>
          <w:trHeight w:val="300"/>
          <w:jc w:val="center"/>
        </w:trPr>
        <w:tc>
          <w:tcPr>
            <w:tcW w:w="31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4568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Compound</w:t>
            </w:r>
          </w:p>
        </w:tc>
        <w:tc>
          <w:tcPr>
            <w:tcW w:w="30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4568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Glucose uptak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</w:p>
        </w:tc>
        <w:tc>
          <w:tcPr>
            <w:tcW w:w="33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E4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4568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 xml:space="preserve">    </w:t>
            </w:r>
            <w:r w:rsidR="00BE3E4C" w:rsidRPr="0004568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Lactate production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4568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4568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4568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3E4C" w:rsidRPr="00045682" w:rsidRDefault="00BE3E4C" w:rsidP="0035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4568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3E4C" w:rsidRPr="00045682" w:rsidRDefault="00BE3E4C" w:rsidP="0035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4568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3E4C" w:rsidRPr="00045682" w:rsidRDefault="00BE3E4C" w:rsidP="0035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4568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C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DMS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Apigen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Cytis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Icari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Neohesperid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Salic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Tangeret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 xml:space="preserve">(-)-Epigallocatechin </w:t>
            </w: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Gallat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Arbut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Bilobal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Gossypo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Nobilet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Phloret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Sclare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Tanshinone</w:t>
            </w:r>
            <w:proofErr w:type="spellEnd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 xml:space="preserve"> 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Artesunat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Caffeic</w:t>
            </w:r>
            <w:proofErr w:type="spellEnd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Gram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Kaempfer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Phloriz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Sclareol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Tanshinone</w:t>
            </w:r>
            <w:proofErr w:type="spellEnd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 xml:space="preserve"> I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Emod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Kinet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Myricet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Oridon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Piper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Taxifolin</w:t>
            </w:r>
            <w:proofErr w:type="spellEnd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Dihydroquercetin</w:t>
            </w:r>
            <w:proofErr w:type="spellEnd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Azomyc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Chrys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Enoxolo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Hesperet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Myricitr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Puerar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Silibin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Escul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</w:tr>
      <w:tr w:rsidR="00BE3E4C" w:rsidRPr="00045682" w:rsidTr="006635AC">
        <w:trPr>
          <w:trHeight w:val="300"/>
          <w:jc w:val="center"/>
        </w:trPr>
        <w:tc>
          <w:tcPr>
            <w:tcW w:w="31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Baicalein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E4C" w:rsidRPr="00045682" w:rsidRDefault="00BE3E4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E4C" w:rsidRPr="00045682" w:rsidRDefault="00BE3E4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</w:tr>
      <w:tr w:rsidR="006635AC" w:rsidRPr="00045682" w:rsidTr="00F9419D">
        <w:trPr>
          <w:trHeight w:val="300"/>
          <w:jc w:val="center"/>
        </w:trPr>
        <w:tc>
          <w:tcPr>
            <w:tcW w:w="31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6635AC" w:rsidRPr="00045682" w:rsidRDefault="006635AC" w:rsidP="006635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lastRenderedPageBreak/>
              <w:t>Compound</w:t>
            </w:r>
          </w:p>
        </w:tc>
        <w:tc>
          <w:tcPr>
            <w:tcW w:w="30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35AC" w:rsidRPr="00045682" w:rsidRDefault="006635AC" w:rsidP="00663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4568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Glucose uptak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35AC" w:rsidRPr="00045682" w:rsidRDefault="006635AC" w:rsidP="00663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3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35AC" w:rsidRPr="00045682" w:rsidRDefault="006635AC" w:rsidP="00663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 xml:space="preserve">     Lactate production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35AC" w:rsidRPr="00045682" w:rsidRDefault="006635AC" w:rsidP="006635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35AC" w:rsidRPr="00045682" w:rsidRDefault="006635AC" w:rsidP="0035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4568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35AC" w:rsidRPr="00045682" w:rsidRDefault="006635AC" w:rsidP="0035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4568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35AC" w:rsidRPr="00045682" w:rsidRDefault="006635AC" w:rsidP="0035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4568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35AC" w:rsidRPr="00045682" w:rsidRDefault="006635AC" w:rsidP="003568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35AC" w:rsidRPr="00045682" w:rsidRDefault="006635AC" w:rsidP="00663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4568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35AC" w:rsidRPr="00045682" w:rsidRDefault="006635AC" w:rsidP="00663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4568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35AC" w:rsidRPr="00045682" w:rsidRDefault="006635AC" w:rsidP="00663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4568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C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Cinchonidin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Fiset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Hesperid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Limon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Osthol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 xml:space="preserve">Quercetin </w:t>
            </w: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Dihydrat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Silymar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Troxerut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Rutaecarp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Oxymatr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Sinomen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Naring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Luteol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Honoki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Formononet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Cryptotanshino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Baical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Laetri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Andrographol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Cyclosporin</w:t>
            </w:r>
            <w:proofErr w:type="spellEnd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Bergen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Magnol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Paeon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Rut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Synephr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Vanillylaceto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Xantho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Gastrod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Quercet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Isoliquiritigen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Rotund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Piperlongum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Hematoxyl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Sesam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Sophocarp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Guanos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Horden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Sorbito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</w:tr>
      <w:tr w:rsidR="006635AC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Inos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6635AC" w:rsidRPr="00045682" w:rsidTr="00045682">
        <w:trPr>
          <w:trHeight w:val="300"/>
          <w:jc w:val="center"/>
        </w:trPr>
        <w:tc>
          <w:tcPr>
            <w:tcW w:w="31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Licochalcone</w:t>
            </w:r>
            <w:proofErr w:type="spellEnd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AC" w:rsidRPr="00045682" w:rsidRDefault="006635AC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AC" w:rsidRPr="00045682" w:rsidRDefault="006635AC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</w:tr>
      <w:tr w:rsidR="00045682" w:rsidRPr="00045682" w:rsidTr="00045682">
        <w:trPr>
          <w:trHeight w:val="300"/>
          <w:jc w:val="center"/>
        </w:trPr>
        <w:tc>
          <w:tcPr>
            <w:tcW w:w="31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45682" w:rsidRPr="00045682" w:rsidRDefault="00045682" w:rsidP="000456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4568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lastRenderedPageBreak/>
              <w:t>Compound</w:t>
            </w:r>
          </w:p>
        </w:tc>
        <w:tc>
          <w:tcPr>
            <w:tcW w:w="30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45682" w:rsidRPr="00045682" w:rsidRDefault="00045682" w:rsidP="0035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4568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Glucose uptak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45682" w:rsidRPr="00045682" w:rsidRDefault="00045682" w:rsidP="003568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3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45682" w:rsidRPr="00045682" w:rsidRDefault="00045682" w:rsidP="0035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 xml:space="preserve">     Lactate production</w:t>
            </w:r>
          </w:p>
        </w:tc>
      </w:tr>
      <w:tr w:rsidR="00045682" w:rsidRPr="00045682" w:rsidTr="00045682">
        <w:trPr>
          <w:trHeight w:val="300"/>
          <w:jc w:val="center"/>
        </w:trPr>
        <w:tc>
          <w:tcPr>
            <w:tcW w:w="31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45682" w:rsidRPr="00045682" w:rsidRDefault="00045682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45682" w:rsidRPr="00045682" w:rsidRDefault="00045682" w:rsidP="0035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4568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45682" w:rsidRPr="00045682" w:rsidRDefault="00045682" w:rsidP="0035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4568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45682" w:rsidRPr="00045682" w:rsidRDefault="00045682" w:rsidP="0035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4568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45682" w:rsidRPr="00045682" w:rsidRDefault="00045682" w:rsidP="003568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45682" w:rsidRPr="00045682" w:rsidRDefault="00045682" w:rsidP="0035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4568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45682" w:rsidRPr="00045682" w:rsidRDefault="00045682" w:rsidP="0035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4568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45682" w:rsidRPr="00045682" w:rsidRDefault="00045682" w:rsidP="0035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4568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C</w:t>
            </w:r>
          </w:p>
        </w:tc>
      </w:tr>
      <w:tr w:rsidR="00045682" w:rsidRPr="00045682" w:rsidTr="00045682">
        <w:trPr>
          <w:trHeight w:val="300"/>
          <w:jc w:val="center"/>
        </w:trPr>
        <w:tc>
          <w:tcPr>
            <w:tcW w:w="31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682" w:rsidRPr="00045682" w:rsidRDefault="00045682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Aloi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682" w:rsidRPr="00045682" w:rsidRDefault="00045682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</w:tr>
      <w:tr w:rsidR="00045682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Indirub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</w:tr>
      <w:tr w:rsidR="00045682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Naringen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045682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Curcum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045682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Vanill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  <w:tr w:rsidR="00045682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Oleurope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  <w:tr w:rsidR="00045682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Salidros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</w:tr>
      <w:tr w:rsidR="00045682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Apocyn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</w:tr>
      <w:tr w:rsidR="00045682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Diosmet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</w:tr>
      <w:tr w:rsidR="00045682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Dihydromyricet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045682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Triptol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045682" w:rsidRPr="00045682" w:rsidTr="006635AC">
        <w:trPr>
          <w:trHeight w:val="300"/>
          <w:jc w:val="center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D2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682">
              <w:rPr>
                <w:rFonts w:ascii="Times New Roman" w:eastAsia="Times New Roman" w:hAnsi="Times New Roman" w:cs="Times New Roman"/>
                <w:color w:val="000000"/>
              </w:rPr>
              <w:t>Formononet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D23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5682" w:rsidRPr="00045682" w:rsidRDefault="00045682" w:rsidP="00BE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682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</w:tbl>
    <w:p w:rsidR="00D23F2D" w:rsidRPr="00045682" w:rsidRDefault="00D23F2D">
      <w:pPr>
        <w:rPr>
          <w:rFonts w:ascii="Times New Roman" w:hAnsi="Times New Roman" w:cs="Times New Roman"/>
        </w:rPr>
      </w:pPr>
    </w:p>
    <w:p w:rsidR="00045682" w:rsidRPr="00045682" w:rsidRDefault="00045682" w:rsidP="00045682">
      <w:pPr>
        <w:rPr>
          <w:rFonts w:ascii="Times New Roman" w:hAnsi="Times New Roman" w:cs="Times New Roman"/>
          <w:sz w:val="28"/>
          <w:szCs w:val="28"/>
        </w:rPr>
      </w:pPr>
      <w:r w:rsidRPr="00045682">
        <w:rPr>
          <w:rFonts w:ascii="Times New Roman" w:hAnsi="Times New Roman" w:cs="Times New Roman"/>
          <w:sz w:val="28"/>
          <w:szCs w:val="28"/>
        </w:rPr>
        <w:t xml:space="preserve">A, replicate A; </w:t>
      </w:r>
      <w:r>
        <w:rPr>
          <w:rFonts w:ascii="Times New Roman" w:hAnsi="Times New Roman" w:cs="Times New Roman"/>
          <w:sz w:val="28"/>
          <w:szCs w:val="28"/>
        </w:rPr>
        <w:t>B</w:t>
      </w:r>
      <w:r w:rsidRPr="00045682">
        <w:rPr>
          <w:rFonts w:ascii="Times New Roman" w:hAnsi="Times New Roman" w:cs="Times New Roman"/>
          <w:sz w:val="28"/>
          <w:szCs w:val="28"/>
        </w:rPr>
        <w:t xml:space="preserve">, replicate </w:t>
      </w:r>
      <w:r>
        <w:rPr>
          <w:rFonts w:ascii="Times New Roman" w:hAnsi="Times New Roman" w:cs="Times New Roman"/>
          <w:sz w:val="28"/>
          <w:szCs w:val="28"/>
        </w:rPr>
        <w:t>B</w:t>
      </w:r>
      <w:r w:rsidRPr="00045682">
        <w:rPr>
          <w:rFonts w:ascii="Times New Roman" w:hAnsi="Times New Roman" w:cs="Times New Roman"/>
          <w:sz w:val="28"/>
          <w:szCs w:val="28"/>
        </w:rPr>
        <w:t xml:space="preserve">; </w:t>
      </w:r>
      <w:r>
        <w:rPr>
          <w:rFonts w:ascii="Times New Roman" w:hAnsi="Times New Roman" w:cs="Times New Roman"/>
          <w:sz w:val="28"/>
          <w:szCs w:val="28"/>
        </w:rPr>
        <w:t>C</w:t>
      </w:r>
      <w:r w:rsidRPr="00045682">
        <w:rPr>
          <w:rFonts w:ascii="Times New Roman" w:hAnsi="Times New Roman" w:cs="Times New Roman"/>
          <w:sz w:val="28"/>
          <w:szCs w:val="28"/>
        </w:rPr>
        <w:t xml:space="preserve">, replicate </w:t>
      </w:r>
      <w:r>
        <w:rPr>
          <w:rFonts w:ascii="Times New Roman" w:hAnsi="Times New Roman" w:cs="Times New Roman"/>
          <w:sz w:val="28"/>
          <w:szCs w:val="28"/>
        </w:rPr>
        <w:t>C</w:t>
      </w:r>
      <w:r w:rsidRPr="00045682">
        <w:rPr>
          <w:rFonts w:ascii="Times New Roman" w:hAnsi="Times New Roman" w:cs="Times New Roman"/>
          <w:sz w:val="28"/>
          <w:szCs w:val="28"/>
        </w:rPr>
        <w:t xml:space="preserve">; </w:t>
      </w:r>
      <w:bookmarkStart w:id="0" w:name="_GoBack"/>
      <w:bookmarkEnd w:id="0"/>
    </w:p>
    <w:p w:rsidR="00045682" w:rsidRPr="00045682" w:rsidRDefault="00045682" w:rsidP="00045682">
      <w:pPr>
        <w:rPr>
          <w:rFonts w:ascii="Times New Roman" w:hAnsi="Times New Roman" w:cs="Times New Roman"/>
        </w:rPr>
      </w:pPr>
    </w:p>
    <w:p w:rsidR="00045682" w:rsidRPr="00045682" w:rsidRDefault="00045682">
      <w:pPr>
        <w:rPr>
          <w:rFonts w:ascii="Times New Roman" w:hAnsi="Times New Roman" w:cs="Times New Roman"/>
        </w:rPr>
      </w:pPr>
    </w:p>
    <w:p w:rsidR="006635AC" w:rsidRPr="00045682" w:rsidRDefault="006635AC">
      <w:pPr>
        <w:rPr>
          <w:rFonts w:ascii="Times New Roman" w:hAnsi="Times New Roman" w:cs="Times New Roman"/>
        </w:rPr>
      </w:pPr>
    </w:p>
    <w:p w:rsidR="006635AC" w:rsidRPr="00045682" w:rsidRDefault="006635AC">
      <w:pPr>
        <w:rPr>
          <w:rFonts w:ascii="Times New Roman" w:hAnsi="Times New Roman" w:cs="Times New Roman"/>
        </w:rPr>
      </w:pPr>
    </w:p>
    <w:p w:rsidR="006635AC" w:rsidRPr="00045682" w:rsidRDefault="006635AC">
      <w:pPr>
        <w:rPr>
          <w:rFonts w:ascii="Times New Roman" w:hAnsi="Times New Roman" w:cs="Times New Roman"/>
        </w:rPr>
      </w:pPr>
    </w:p>
    <w:p w:rsidR="006635AC" w:rsidRPr="00045682" w:rsidRDefault="006635AC">
      <w:pPr>
        <w:rPr>
          <w:rFonts w:ascii="Times New Roman" w:hAnsi="Times New Roman" w:cs="Times New Roman"/>
        </w:rPr>
      </w:pPr>
    </w:p>
    <w:p w:rsidR="006635AC" w:rsidRPr="00045682" w:rsidRDefault="006635AC">
      <w:pPr>
        <w:rPr>
          <w:rFonts w:ascii="Times New Roman" w:hAnsi="Times New Roman" w:cs="Times New Roman"/>
        </w:rPr>
      </w:pPr>
    </w:p>
    <w:p w:rsidR="006635AC" w:rsidRPr="00045682" w:rsidRDefault="006635AC">
      <w:pPr>
        <w:rPr>
          <w:rFonts w:ascii="Times New Roman" w:hAnsi="Times New Roman" w:cs="Times New Roman"/>
        </w:rPr>
      </w:pPr>
    </w:p>
    <w:sectPr w:rsidR="006635AC" w:rsidRPr="0004568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0NjM1MjYxNDc1MTFT0lEKTi0uzszPAykwrAUADcL3ECwAAAA="/>
  </w:docVars>
  <w:rsids>
    <w:rsidRoot w:val="00A836D4"/>
    <w:rsid w:val="00045682"/>
    <w:rsid w:val="00226AD7"/>
    <w:rsid w:val="006635AC"/>
    <w:rsid w:val="00A836D4"/>
    <w:rsid w:val="00AF5D5E"/>
    <w:rsid w:val="00BE3E4C"/>
    <w:rsid w:val="00D23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3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3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363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474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illx</dc:creator>
  <cp:keywords/>
  <dc:description/>
  <cp:lastModifiedBy>liweillx</cp:lastModifiedBy>
  <cp:revision>3</cp:revision>
  <dcterms:created xsi:type="dcterms:W3CDTF">2020-03-31T13:55:00Z</dcterms:created>
  <dcterms:modified xsi:type="dcterms:W3CDTF">2020-03-31T14:14:00Z</dcterms:modified>
</cp:coreProperties>
</file>